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DA5" w:rsidRPr="00574803" w:rsidRDefault="006F4DA5" w:rsidP="006877CD">
      <w:pPr>
        <w:adjustRightInd w:val="0"/>
        <w:snapToGrid w:val="0"/>
        <w:spacing w:before="50" w:afterLines="50" w:line="360" w:lineRule="auto"/>
        <w:rPr>
          <w:rFonts w:ascii="Arial" w:hAnsi="Arial" w:cs="Arial"/>
          <w:b/>
          <w:color w:val="000000"/>
          <w:sz w:val="24"/>
          <w:szCs w:val="24"/>
        </w:rPr>
      </w:pPr>
      <w:r w:rsidRPr="00574803">
        <w:rPr>
          <w:rFonts w:ascii="Arial" w:eastAsia="黑体" w:hAnsi="Arial" w:cs="Arial"/>
          <w:b/>
          <w:color w:val="000000"/>
          <w:sz w:val="24"/>
          <w:szCs w:val="24"/>
        </w:rPr>
        <w:t xml:space="preserve">Table S5. </w:t>
      </w:r>
      <w:r w:rsidRPr="00574803">
        <w:rPr>
          <w:rFonts w:ascii="Arial" w:eastAsia="黑体" w:hAnsi="Arial" w:cs="Arial"/>
          <w:color w:val="000000"/>
          <w:sz w:val="24"/>
          <w:szCs w:val="24"/>
        </w:rPr>
        <w:t xml:space="preserve">Genetic analysis of the </w:t>
      </w:r>
      <w:r w:rsidRPr="00574803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97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-1 myb101</w:t>
      </w:r>
      <w:r w:rsidRPr="00574803">
        <w:rPr>
          <w:rFonts w:ascii="Arial" w:eastAsia="黑体" w:hAnsi="Arial" w:cs="Arial"/>
          <w:i/>
          <w:color w:val="000000"/>
          <w:sz w:val="24"/>
          <w:szCs w:val="24"/>
        </w:rPr>
        <w:t>-2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 myb120-3</w:t>
      </w:r>
      <w:r w:rsidRPr="00574803">
        <w:rPr>
          <w:rFonts w:ascii="Arial" w:hAnsi="Arial" w:cs="Arial"/>
          <w:iCs/>
          <w:color w:val="000000"/>
          <w:kern w:val="0"/>
          <w:sz w:val="24"/>
          <w:szCs w:val="24"/>
        </w:rPr>
        <w:t xml:space="preserve"> heterozygous mutant.</w:t>
      </w:r>
    </w:p>
    <w:tbl>
      <w:tblPr>
        <w:tblW w:w="8606" w:type="dxa"/>
        <w:tblInd w:w="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754"/>
        <w:gridCol w:w="709"/>
        <w:gridCol w:w="708"/>
        <w:gridCol w:w="993"/>
        <w:gridCol w:w="733"/>
        <w:gridCol w:w="709"/>
      </w:tblGrid>
      <w:tr w:rsidR="006F4DA5" w:rsidRPr="00574803" w:rsidTr="00750C2A">
        <w:trPr>
          <w:trHeight w:val="200"/>
        </w:trPr>
        <w:tc>
          <w:tcPr>
            <w:tcW w:w="4754" w:type="dxa"/>
            <w:vAlign w:val="center"/>
          </w:tcPr>
          <w:p w:rsidR="006F4DA5" w:rsidRPr="00574803" w:rsidRDefault="006F4DA5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Crosses (Female X Male)</w:t>
            </w:r>
          </w:p>
        </w:tc>
        <w:tc>
          <w:tcPr>
            <w:tcW w:w="709" w:type="dxa"/>
            <w:vAlign w:val="center"/>
          </w:tcPr>
          <w:p w:rsidR="006F4DA5" w:rsidRPr="00574803" w:rsidRDefault="006F4DA5" w:rsidP="00750C2A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W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Wo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W:Wo</w:t>
            </w:r>
          </w:p>
        </w:tc>
        <w:tc>
          <w:tcPr>
            <w:tcW w:w="733" w:type="dxa"/>
            <w:vAlign w:val="center"/>
          </w:tcPr>
          <w:p w:rsidR="006F4DA5" w:rsidRPr="00574803" w:rsidRDefault="006F4DA5" w:rsidP="00750C2A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TE</w:t>
            </w:r>
            <w:r w:rsidRPr="0057480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 xml:space="preserve">F </w:t>
            </w: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709" w:type="dxa"/>
            <w:vAlign w:val="center"/>
          </w:tcPr>
          <w:p w:rsidR="006F4DA5" w:rsidRPr="00574803" w:rsidRDefault="006F4DA5" w:rsidP="00750C2A">
            <w:pPr>
              <w:ind w:left="-66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TE</w:t>
            </w:r>
            <w:r w:rsidRPr="0057480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 xml:space="preserve">M </w:t>
            </w:r>
            <w:r w:rsidRPr="00574803">
              <w:rPr>
                <w:rFonts w:ascii="Arial" w:hAnsi="Arial" w:cs="Arial"/>
                <w:color w:val="000000"/>
                <w:sz w:val="24"/>
                <w:szCs w:val="24"/>
              </w:rPr>
              <w:t>(%)</w:t>
            </w:r>
          </w:p>
        </w:tc>
      </w:tr>
      <w:tr w:rsidR="006F4DA5" w:rsidRPr="00574803" w:rsidTr="00750C2A">
        <w:trPr>
          <w:trHeight w:val="175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-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 (self)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46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4DA5" w:rsidRPr="00574803" w:rsidTr="00750C2A">
        <w:trPr>
          <w:trHeight w:val="125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+/+ X </w:t>
            </w: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-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1</w:t>
            </w:r>
            <w:bookmarkStart w:id="0" w:name="_GoBack"/>
            <w:bookmarkEnd w:id="0"/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3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6F4DA5" w:rsidRPr="00574803" w:rsidTr="00750C2A">
        <w:trPr>
          <w:trHeight w:val="150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myb120-3/- 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X 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8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4DA5" w:rsidRPr="00574803" w:rsidTr="00750C2A">
        <w:trPr>
          <w:trHeight w:val="162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+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 (self)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8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4DA5" w:rsidRPr="00574803" w:rsidTr="00750C2A">
        <w:trPr>
          <w:trHeight w:val="138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+/+ X </w:t>
            </w: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+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8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F4DA5" w:rsidRPr="00574803" w:rsidTr="00750C2A">
        <w:trPr>
          <w:trHeight w:val="162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+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 X 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4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4DA5" w:rsidRPr="00574803" w:rsidTr="00750C2A">
        <w:trPr>
          <w:trHeight w:val="138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;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-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 (self)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20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  <w:tr w:rsidR="006F4DA5" w:rsidRPr="00574803" w:rsidTr="00750C2A">
        <w:trPr>
          <w:trHeight w:val="363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+/+ X </w:t>
            </w: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;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-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8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6F4DA5" w:rsidRPr="00574803" w:rsidTr="00750C2A">
        <w:trPr>
          <w:trHeight w:val="137"/>
        </w:trPr>
        <w:tc>
          <w:tcPr>
            <w:tcW w:w="4754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myb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97-1/-;myb101-2/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+</w:t>
            </w:r>
            <w:r w:rsidRPr="00574803">
              <w:rPr>
                <w:rFonts w:ascii="Arial" w:hAnsi="Arial" w:cs="Arial"/>
                <w:bCs/>
                <w:iCs/>
                <w:color w:val="000000"/>
                <w:kern w:val="0"/>
                <w:sz w:val="24"/>
                <w:szCs w:val="24"/>
              </w:rPr>
              <w:t>;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myb120-3/-</w:t>
            </w:r>
            <w:r w:rsidRPr="00574803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 xml:space="preserve"> X </w:t>
            </w:r>
            <w:r w:rsidRPr="00574803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</w:rPr>
              <w:t>+/+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708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99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95:1</w:t>
            </w:r>
          </w:p>
        </w:tc>
        <w:tc>
          <w:tcPr>
            <w:tcW w:w="733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709" w:type="dxa"/>
            <w:vAlign w:val="center"/>
          </w:tcPr>
          <w:p w:rsidR="006F4DA5" w:rsidRPr="00574803" w:rsidRDefault="006F4DA5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574803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A</w:t>
            </w:r>
          </w:p>
        </w:tc>
      </w:tr>
    </w:tbl>
    <w:p w:rsidR="006F4DA5" w:rsidRPr="00574803" w:rsidRDefault="006F4DA5" w:rsidP="00971EEC">
      <w:pPr>
        <w:rPr>
          <w:rFonts w:ascii="Arial" w:hAnsi="Arial" w:cs="Arial"/>
          <w:color w:val="000000"/>
          <w:sz w:val="24"/>
          <w:szCs w:val="24"/>
          <w:lang w:val="fr-FR"/>
        </w:rPr>
      </w:pPr>
    </w:p>
    <w:p w:rsidR="006F4DA5" w:rsidRPr="00574803" w:rsidRDefault="006F4DA5" w:rsidP="00971EEC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W, with T-DNA; </w:t>
      </w:r>
      <w:r w:rsidRPr="00574803">
        <w:rPr>
          <w:rFonts w:ascii="Arial" w:hAnsi="Arial" w:cs="Arial"/>
          <w:color w:val="000000"/>
          <w:sz w:val="24"/>
          <w:szCs w:val="24"/>
        </w:rPr>
        <w:t>Wo, without T-DNA;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 </w:t>
      </w:r>
      <w:r w:rsidRPr="00574803">
        <w:rPr>
          <w:rFonts w:ascii="Arial" w:hAnsi="Arial" w:cs="Arial"/>
          <w:color w:val="000000"/>
          <w:sz w:val="24"/>
          <w:szCs w:val="24"/>
        </w:rPr>
        <w:t>TE,</w:t>
      </w:r>
      <w:r w:rsidRPr="00574803">
        <w:rPr>
          <w:rFonts w:ascii="Arial" w:eastAsia="HelveticaNeueLTStd-Lt" w:hAnsi="Arial" w:cs="Arial"/>
          <w:color w:val="000000"/>
          <w:kern w:val="0"/>
          <w:sz w:val="24"/>
          <w:szCs w:val="24"/>
        </w:rPr>
        <w:t xml:space="preserve"> transmission efficiency: (W:Wo) </w:t>
      </w:r>
      <w:r w:rsidRPr="00574803">
        <w:rPr>
          <w:rFonts w:ascii="Arial" w:hAnsi="Arial" w:cs="Arial"/>
          <w:bCs/>
          <w:color w:val="000000"/>
          <w:kern w:val="0"/>
          <w:sz w:val="24"/>
          <w:szCs w:val="24"/>
        </w:rPr>
        <w:t>X 100%;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 </w:t>
      </w:r>
      <w:r w:rsidRPr="00574803">
        <w:rPr>
          <w:rFonts w:ascii="Arial" w:hAnsi="Arial" w:cs="Arial"/>
          <w:bCs/>
          <w:color w:val="000000"/>
          <w:kern w:val="0"/>
          <w:sz w:val="24"/>
        </w:rPr>
        <w:t>TE</w:t>
      </w:r>
      <w:r w:rsidRPr="00574803">
        <w:rPr>
          <w:rFonts w:ascii="Arial" w:hAnsi="Arial" w:cs="Arial"/>
          <w:bCs/>
          <w:color w:val="000000"/>
          <w:kern w:val="0"/>
          <w:sz w:val="24"/>
          <w:vertAlign w:val="subscript"/>
        </w:rPr>
        <w:t>F</w:t>
      </w:r>
      <w:r w:rsidRPr="00574803">
        <w:rPr>
          <w:rFonts w:ascii="Arial" w:hAnsi="Arial" w:cs="Arial"/>
          <w:bCs/>
          <w:color w:val="000000"/>
          <w:kern w:val="0"/>
          <w:sz w:val="24"/>
        </w:rPr>
        <w:t>, female transmission efficiency; TE</w:t>
      </w:r>
      <w:r w:rsidRPr="00574803">
        <w:rPr>
          <w:rFonts w:ascii="Arial" w:hAnsi="Arial" w:cs="Arial"/>
          <w:bCs/>
          <w:color w:val="000000"/>
          <w:kern w:val="0"/>
          <w:sz w:val="24"/>
          <w:vertAlign w:val="subscript"/>
        </w:rPr>
        <w:t>M</w:t>
      </w:r>
      <w:r w:rsidRPr="00574803">
        <w:rPr>
          <w:rFonts w:ascii="Arial" w:hAnsi="Arial" w:cs="Arial"/>
          <w:bCs/>
          <w:color w:val="000000"/>
          <w:kern w:val="0"/>
          <w:sz w:val="24"/>
        </w:rPr>
        <w:t xml:space="preserve">, male transmission efficiency; 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>NA, not applicable;</w:t>
      </w:r>
      <w:r w:rsidRPr="00574803">
        <w:rPr>
          <w:rFonts w:ascii="Arial" w:hAnsi="Arial" w:cs="Arial"/>
          <w:color w:val="000000"/>
          <w:sz w:val="24"/>
          <w:szCs w:val="24"/>
        </w:rPr>
        <w:t xml:space="preserve"> +/+, wild type; </w:t>
      </w:r>
      <w:r w:rsidRPr="00574803">
        <w:rPr>
          <w:rFonts w:ascii="Arial" w:hAnsi="Arial" w:cs="Arial"/>
          <w:i/>
          <w:iCs/>
          <w:color w:val="000000"/>
          <w:kern w:val="0"/>
          <w:sz w:val="24"/>
          <w:szCs w:val="24"/>
        </w:rPr>
        <w:t>myb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97-1/-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, homozygous 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>myb97-1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; 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myb97-1/+, 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>heterozygous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  <w:szCs w:val="24"/>
        </w:rPr>
        <w:t xml:space="preserve"> myb97-1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 xml:space="preserve">; </w:t>
      </w:r>
      <w:r w:rsidRPr="00574803">
        <w:rPr>
          <w:rFonts w:ascii="Arial" w:hAnsi="Arial" w:cs="Arial"/>
          <w:bCs/>
          <w:iCs/>
          <w:color w:val="000000"/>
          <w:kern w:val="0"/>
          <w:sz w:val="24"/>
        </w:rPr>
        <w:t xml:space="preserve">The same format is used for </w:t>
      </w:r>
      <w:r w:rsidRPr="00574803">
        <w:rPr>
          <w:rFonts w:ascii="Arial" w:eastAsia="黑体" w:hAnsi="Arial" w:cs="Arial"/>
          <w:i/>
          <w:color w:val="000000"/>
          <w:sz w:val="24"/>
        </w:rPr>
        <w:t>myb101</w:t>
      </w:r>
      <w:r w:rsidRPr="00574803">
        <w:rPr>
          <w:rFonts w:ascii="Arial" w:hAnsi="Arial" w:cs="Arial"/>
          <w:bCs/>
          <w:i/>
          <w:iCs/>
          <w:color w:val="000000"/>
          <w:kern w:val="0"/>
          <w:sz w:val="24"/>
        </w:rPr>
        <w:t>-1</w:t>
      </w:r>
      <w:r w:rsidRPr="00574803">
        <w:rPr>
          <w:rFonts w:ascii="Arial" w:hAnsi="Arial" w:cs="Arial"/>
          <w:i/>
          <w:color w:val="000000"/>
          <w:kern w:val="0"/>
          <w:sz w:val="24"/>
        </w:rPr>
        <w:t xml:space="preserve"> </w:t>
      </w:r>
      <w:r w:rsidRPr="00574803">
        <w:rPr>
          <w:rFonts w:ascii="Arial" w:hAnsi="Arial" w:cs="Arial"/>
          <w:bCs/>
          <w:iCs/>
          <w:color w:val="000000"/>
          <w:kern w:val="0"/>
          <w:sz w:val="24"/>
        </w:rPr>
        <w:t xml:space="preserve">and </w:t>
      </w:r>
      <w:r w:rsidRPr="00574803">
        <w:rPr>
          <w:rFonts w:ascii="Arial" w:hAnsi="Arial" w:cs="Arial"/>
          <w:i/>
          <w:color w:val="000000"/>
          <w:kern w:val="0"/>
          <w:sz w:val="24"/>
        </w:rPr>
        <w:t>myb120-3</w:t>
      </w:r>
      <w:r w:rsidRPr="00574803">
        <w:rPr>
          <w:rFonts w:ascii="Arial" w:hAnsi="Arial" w:cs="Arial"/>
          <w:bCs/>
          <w:iCs/>
          <w:color w:val="000000"/>
          <w:kern w:val="0"/>
          <w:sz w:val="24"/>
          <w:szCs w:val="24"/>
        </w:rPr>
        <w:t>.</w:t>
      </w:r>
    </w:p>
    <w:p w:rsidR="006F4DA5" w:rsidRDefault="006F4DA5" w:rsidP="00971EEC">
      <w:pPr>
        <w:spacing w:line="360" w:lineRule="auto"/>
        <w:rPr>
          <w:rFonts w:ascii="Arial" w:hAnsi="Arial" w:cs="Arial"/>
          <w:sz w:val="24"/>
          <w:szCs w:val="24"/>
        </w:rPr>
      </w:pPr>
    </w:p>
    <w:p w:rsidR="006F4DA5" w:rsidRPr="00126851" w:rsidRDefault="006F4DA5" w:rsidP="00126851">
      <w:pPr>
        <w:spacing w:line="360" w:lineRule="auto"/>
      </w:pPr>
    </w:p>
    <w:sectPr w:rsidR="006F4DA5" w:rsidRPr="00126851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4DA5" w:rsidRDefault="006F4DA5" w:rsidP="00E42D6A">
      <w:r>
        <w:separator/>
      </w:r>
    </w:p>
  </w:endnote>
  <w:endnote w:type="continuationSeparator" w:id="1">
    <w:p w:rsidR="006F4DA5" w:rsidRDefault="006F4DA5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HelveticaNeueLTStd-Lt">
    <w:altName w:val="方正舒体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4DA5" w:rsidRDefault="006F4DA5" w:rsidP="00E42D6A">
      <w:r>
        <w:separator/>
      </w:r>
    </w:p>
  </w:footnote>
  <w:footnote w:type="continuationSeparator" w:id="1">
    <w:p w:rsidR="006F4DA5" w:rsidRDefault="006F4DA5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33C7C"/>
    <w:rsid w:val="000667AC"/>
    <w:rsid w:val="00074E4E"/>
    <w:rsid w:val="000C78BF"/>
    <w:rsid w:val="000F6E90"/>
    <w:rsid w:val="0010520C"/>
    <w:rsid w:val="0011607A"/>
    <w:rsid w:val="00126851"/>
    <w:rsid w:val="00190619"/>
    <w:rsid w:val="00192FDA"/>
    <w:rsid w:val="001A29E8"/>
    <w:rsid w:val="001B5F71"/>
    <w:rsid w:val="001C34ED"/>
    <w:rsid w:val="002B6E6A"/>
    <w:rsid w:val="00346620"/>
    <w:rsid w:val="00381782"/>
    <w:rsid w:val="003868DF"/>
    <w:rsid w:val="00451485"/>
    <w:rsid w:val="00456E2F"/>
    <w:rsid w:val="004679EB"/>
    <w:rsid w:val="004C6FCD"/>
    <w:rsid w:val="00574803"/>
    <w:rsid w:val="00577D34"/>
    <w:rsid w:val="005A0533"/>
    <w:rsid w:val="005A250D"/>
    <w:rsid w:val="005A364E"/>
    <w:rsid w:val="005B552D"/>
    <w:rsid w:val="005D3A04"/>
    <w:rsid w:val="00627B76"/>
    <w:rsid w:val="006877CD"/>
    <w:rsid w:val="006F4DA5"/>
    <w:rsid w:val="007104B0"/>
    <w:rsid w:val="00730300"/>
    <w:rsid w:val="00750C2A"/>
    <w:rsid w:val="0078016D"/>
    <w:rsid w:val="00791C2E"/>
    <w:rsid w:val="007924AF"/>
    <w:rsid w:val="0080135C"/>
    <w:rsid w:val="008077FB"/>
    <w:rsid w:val="00872B93"/>
    <w:rsid w:val="008A1D5C"/>
    <w:rsid w:val="008A3C7C"/>
    <w:rsid w:val="008E5B0C"/>
    <w:rsid w:val="00962CE7"/>
    <w:rsid w:val="00967A86"/>
    <w:rsid w:val="00971EEC"/>
    <w:rsid w:val="009C1E96"/>
    <w:rsid w:val="009D5918"/>
    <w:rsid w:val="00A049D8"/>
    <w:rsid w:val="00A65D0E"/>
    <w:rsid w:val="00A7413C"/>
    <w:rsid w:val="00AA3959"/>
    <w:rsid w:val="00AE4413"/>
    <w:rsid w:val="00B024E9"/>
    <w:rsid w:val="00B12BD0"/>
    <w:rsid w:val="00B130BB"/>
    <w:rsid w:val="00BE39DF"/>
    <w:rsid w:val="00C4342D"/>
    <w:rsid w:val="00C651CA"/>
    <w:rsid w:val="00D9671A"/>
    <w:rsid w:val="00DC7443"/>
    <w:rsid w:val="00E05E90"/>
    <w:rsid w:val="00E42D6A"/>
    <w:rsid w:val="00E61463"/>
    <w:rsid w:val="00EA3F02"/>
    <w:rsid w:val="00F16435"/>
    <w:rsid w:val="00F93B06"/>
    <w:rsid w:val="00F97444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A7D6C"/>
    <w:rPr>
      <w:sz w:val="0"/>
      <w:szCs w:val="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1A7D6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1A7D6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6</TotalTime>
  <Pages>1</Pages>
  <Words>144</Words>
  <Characters>82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0</cp:revision>
  <cp:lastPrinted>2013-07-12T08:49:00Z</cp:lastPrinted>
  <dcterms:created xsi:type="dcterms:W3CDTF">2013-07-17T08:45:00Z</dcterms:created>
  <dcterms:modified xsi:type="dcterms:W3CDTF">2013-10-10T10:28:00Z</dcterms:modified>
</cp:coreProperties>
</file>